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F626E" w14:textId="77777777" w:rsidR="0063609A" w:rsidRPr="00342BAA" w:rsidRDefault="0063609A" w:rsidP="0063609A">
      <w:bookmarkStart w:id="0" w:name="_GoBack"/>
      <w:bookmarkEnd w:id="0"/>
      <w:r>
        <w:t xml:space="preserve">Table S1: </w:t>
      </w:r>
      <w:r w:rsidRPr="006C62FB">
        <w:t>Interview questions for hemodialysis participants.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0"/>
      </w:tblGrid>
      <w:tr w:rsidR="0063609A" w:rsidRPr="00716F7F" w14:paraId="2461294E" w14:textId="77777777" w:rsidTr="00352EEB">
        <w:tc>
          <w:tcPr>
            <w:tcW w:w="8290" w:type="dxa"/>
            <w:tcBorders>
              <w:top w:val="single" w:sz="12" w:space="0" w:color="auto"/>
              <w:bottom w:val="single" w:sz="12" w:space="0" w:color="auto"/>
            </w:tcBorders>
          </w:tcPr>
          <w:p w14:paraId="530FE8C2" w14:textId="77777777" w:rsidR="0063609A" w:rsidRPr="00716F7F" w:rsidRDefault="0063609A" w:rsidP="00352EEB">
            <w:pPr>
              <w:pStyle w:val="a6"/>
              <w:rPr>
                <w:rFonts w:ascii="Times New Roman" w:hAnsi="Times New Roman" w:cs="Times New Roman (正文 CS 字体)"/>
                <w:kern w:val="2"/>
                <w:sz w:val="21"/>
                <w:szCs w:val="21"/>
              </w:rPr>
            </w:pPr>
            <w:r w:rsidRPr="00716F7F">
              <w:rPr>
                <w:rFonts w:ascii="Times New Roman" w:hAnsi="Times New Roman" w:cs="Times New Roman (正文 CS 字体)"/>
                <w:kern w:val="2"/>
                <w:sz w:val="21"/>
                <w:szCs w:val="21"/>
              </w:rPr>
              <w:t>Interview questions</w:t>
            </w:r>
          </w:p>
        </w:tc>
      </w:tr>
      <w:tr w:rsidR="0063609A" w:rsidRPr="00716F7F" w14:paraId="79AAB529" w14:textId="77777777" w:rsidTr="00352EEB">
        <w:tc>
          <w:tcPr>
            <w:tcW w:w="8290" w:type="dxa"/>
            <w:tcBorders>
              <w:top w:val="single" w:sz="12" w:space="0" w:color="auto"/>
            </w:tcBorders>
          </w:tcPr>
          <w:p w14:paraId="3E7A4C1C" w14:textId="77777777" w:rsidR="0063609A" w:rsidRPr="00805615" w:rsidRDefault="0063609A" w:rsidP="0063609A">
            <w:pPr>
              <w:pStyle w:val="a7"/>
              <w:numPr>
                <w:ilvl w:val="0"/>
                <w:numId w:val="1"/>
              </w:numPr>
              <w:ind w:firstLineChars="0"/>
              <w:rPr>
                <w:sz w:val="21"/>
                <w:szCs w:val="21"/>
              </w:rPr>
            </w:pPr>
            <w:r w:rsidRPr="00805615">
              <w:rPr>
                <w:sz w:val="21"/>
                <w:szCs w:val="21"/>
              </w:rPr>
              <w:t>How do you view physical activity? Do you think you are fit for physical activity?</w:t>
            </w:r>
          </w:p>
          <w:p w14:paraId="74C69F8B" w14:textId="77777777" w:rsidR="0063609A" w:rsidRPr="00805615" w:rsidRDefault="0063609A" w:rsidP="0063609A">
            <w:pPr>
              <w:pStyle w:val="a7"/>
              <w:numPr>
                <w:ilvl w:val="0"/>
                <w:numId w:val="1"/>
              </w:numPr>
              <w:ind w:firstLineChars="0"/>
              <w:rPr>
                <w:sz w:val="21"/>
                <w:szCs w:val="21"/>
              </w:rPr>
            </w:pPr>
            <w:r w:rsidRPr="00805615">
              <w:rPr>
                <w:sz w:val="21"/>
                <w:szCs w:val="21"/>
              </w:rPr>
              <w:t>Are you currently doing physical activity? How do you feel?</w:t>
            </w:r>
          </w:p>
          <w:p w14:paraId="02E37B61" w14:textId="77777777" w:rsidR="0063609A" w:rsidRPr="00805615" w:rsidRDefault="0063609A" w:rsidP="0063609A">
            <w:pPr>
              <w:pStyle w:val="a7"/>
              <w:numPr>
                <w:ilvl w:val="0"/>
                <w:numId w:val="1"/>
              </w:numPr>
              <w:ind w:firstLineChars="0"/>
              <w:rPr>
                <w:sz w:val="21"/>
                <w:szCs w:val="21"/>
              </w:rPr>
            </w:pPr>
            <w:r w:rsidRPr="00805615">
              <w:rPr>
                <w:sz w:val="21"/>
                <w:szCs w:val="21"/>
              </w:rPr>
              <w:t>How do you usually do physical activity?</w:t>
            </w:r>
          </w:p>
          <w:p w14:paraId="6C00F0A8" w14:textId="77777777" w:rsidR="0063609A" w:rsidRPr="00805615" w:rsidRDefault="0063609A" w:rsidP="0063609A">
            <w:pPr>
              <w:pStyle w:val="a7"/>
              <w:numPr>
                <w:ilvl w:val="0"/>
                <w:numId w:val="1"/>
              </w:numPr>
              <w:ind w:firstLineChars="0"/>
              <w:rPr>
                <w:sz w:val="21"/>
                <w:szCs w:val="21"/>
              </w:rPr>
            </w:pPr>
            <w:r w:rsidRPr="00805615">
              <w:rPr>
                <w:sz w:val="21"/>
                <w:szCs w:val="21"/>
              </w:rPr>
              <w:t xml:space="preserve">Do you feel capable of engaging in an active </w:t>
            </w:r>
            <w:r w:rsidRPr="00805615">
              <w:rPr>
                <w:rFonts w:hint="eastAsia"/>
                <w:sz w:val="21"/>
                <w:szCs w:val="21"/>
              </w:rPr>
              <w:t>physical</w:t>
            </w:r>
            <w:r w:rsidRPr="00805615"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activity</w:t>
            </w:r>
            <w:r>
              <w:rPr>
                <w:sz w:val="21"/>
                <w:szCs w:val="21"/>
              </w:rPr>
              <w:t xml:space="preserve"> </w:t>
            </w:r>
            <w:r w:rsidRPr="00805615">
              <w:rPr>
                <w:sz w:val="21"/>
                <w:szCs w:val="21"/>
              </w:rPr>
              <w:t>lifestyle?</w:t>
            </w:r>
          </w:p>
          <w:p w14:paraId="7B1D549E" w14:textId="77777777" w:rsidR="0063609A" w:rsidRPr="00805615" w:rsidRDefault="0063609A" w:rsidP="0063609A">
            <w:pPr>
              <w:pStyle w:val="a7"/>
              <w:numPr>
                <w:ilvl w:val="0"/>
                <w:numId w:val="1"/>
              </w:numPr>
              <w:ind w:firstLineChars="0"/>
              <w:rPr>
                <w:sz w:val="21"/>
                <w:szCs w:val="21"/>
              </w:rPr>
            </w:pPr>
            <w:r w:rsidRPr="00805615">
              <w:rPr>
                <w:sz w:val="21"/>
                <w:szCs w:val="21"/>
              </w:rPr>
              <w:t>Did you experience support from other people?</w:t>
            </w:r>
          </w:p>
          <w:p w14:paraId="2F441E6C" w14:textId="77777777" w:rsidR="0063609A" w:rsidRPr="00805615" w:rsidRDefault="0063609A" w:rsidP="0063609A">
            <w:pPr>
              <w:pStyle w:val="a7"/>
              <w:numPr>
                <w:ilvl w:val="0"/>
                <w:numId w:val="1"/>
              </w:numPr>
              <w:ind w:firstLineChars="0"/>
              <w:rPr>
                <w:sz w:val="21"/>
                <w:szCs w:val="21"/>
              </w:rPr>
            </w:pPr>
            <w:r w:rsidRPr="00805615">
              <w:rPr>
                <w:sz w:val="21"/>
                <w:szCs w:val="21"/>
              </w:rPr>
              <w:t>What motivates you to be physically active? What are the benefits you feel from physical activity?</w:t>
            </w:r>
          </w:p>
          <w:p w14:paraId="634FD3CC" w14:textId="77777777" w:rsidR="0063609A" w:rsidRPr="00805615" w:rsidRDefault="0063609A" w:rsidP="0063609A">
            <w:pPr>
              <w:pStyle w:val="a7"/>
              <w:numPr>
                <w:ilvl w:val="0"/>
                <w:numId w:val="1"/>
              </w:numPr>
              <w:ind w:firstLineChars="0"/>
              <w:rPr>
                <w:sz w:val="21"/>
                <w:szCs w:val="21"/>
              </w:rPr>
            </w:pPr>
            <w:r w:rsidRPr="00805615">
              <w:rPr>
                <w:sz w:val="21"/>
                <w:szCs w:val="21"/>
              </w:rPr>
              <w:t>What are your reasons for not engaging in physical activity? What's holding you back from physical activity?</w:t>
            </w:r>
          </w:p>
          <w:p w14:paraId="087D2CA7" w14:textId="77777777" w:rsidR="0063609A" w:rsidRDefault="0063609A" w:rsidP="0063609A">
            <w:pPr>
              <w:pStyle w:val="a7"/>
              <w:numPr>
                <w:ilvl w:val="0"/>
                <w:numId w:val="1"/>
              </w:numPr>
              <w:ind w:firstLineChars="0"/>
              <w:rPr>
                <w:sz w:val="21"/>
                <w:szCs w:val="21"/>
              </w:rPr>
            </w:pPr>
            <w:r w:rsidRPr="00805615">
              <w:rPr>
                <w:sz w:val="21"/>
                <w:szCs w:val="21"/>
              </w:rPr>
              <w:t xml:space="preserve">How has participating in physical activity changed you? </w:t>
            </w:r>
          </w:p>
          <w:p w14:paraId="4526B997" w14:textId="77777777" w:rsidR="0063609A" w:rsidRPr="00805615" w:rsidRDefault="0063609A" w:rsidP="0063609A">
            <w:pPr>
              <w:pStyle w:val="a7"/>
              <w:numPr>
                <w:ilvl w:val="0"/>
                <w:numId w:val="1"/>
              </w:numPr>
              <w:ind w:firstLineChars="0"/>
              <w:rPr>
                <w:sz w:val="21"/>
                <w:szCs w:val="21"/>
              </w:rPr>
            </w:pPr>
            <w:r w:rsidRPr="00805615">
              <w:rPr>
                <w:sz w:val="21"/>
                <w:szCs w:val="21"/>
              </w:rPr>
              <w:t xml:space="preserve">Do you </w:t>
            </w:r>
            <w:r w:rsidRPr="00805615">
              <w:rPr>
                <w:rFonts w:hint="eastAsia"/>
                <w:sz w:val="21"/>
                <w:szCs w:val="21"/>
              </w:rPr>
              <w:t>receive</w:t>
            </w:r>
            <w:r w:rsidRPr="00805615">
              <w:rPr>
                <w:sz w:val="21"/>
                <w:szCs w:val="21"/>
              </w:rPr>
              <w:t xml:space="preserve"> any information about physical activity</w:t>
            </w:r>
            <w:r w:rsidRPr="00805615">
              <w:rPr>
                <w:rFonts w:hint="eastAsia"/>
                <w:sz w:val="21"/>
                <w:szCs w:val="21"/>
              </w:rPr>
              <w:t>？</w:t>
            </w:r>
          </w:p>
        </w:tc>
      </w:tr>
    </w:tbl>
    <w:p w14:paraId="24F4E7E6" w14:textId="77777777" w:rsidR="0063609A" w:rsidRDefault="0063609A" w:rsidP="0063609A">
      <w:pPr>
        <w:rPr>
          <w:b/>
          <w:bCs/>
        </w:rPr>
      </w:pPr>
    </w:p>
    <w:p w14:paraId="62711BB9" w14:textId="77777777" w:rsidR="0063609A" w:rsidRDefault="0063609A" w:rsidP="0063609A">
      <w:pPr>
        <w:rPr>
          <w:b/>
          <w:bCs/>
        </w:rPr>
      </w:pPr>
    </w:p>
    <w:p w14:paraId="284178C0" w14:textId="77777777" w:rsidR="0063609A" w:rsidRPr="00A709F1" w:rsidRDefault="0063609A" w:rsidP="0063609A"/>
    <w:p w14:paraId="72C230D8" w14:textId="77777777" w:rsidR="0063609A" w:rsidRDefault="0063609A" w:rsidP="0063609A"/>
    <w:p w14:paraId="2BFB93C5" w14:textId="77777777" w:rsidR="00B04277" w:rsidRPr="0063609A" w:rsidRDefault="00000000"/>
    <w:sectPr w:rsidR="00B04277" w:rsidRPr="0063609A" w:rsidSect="0063356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F93141"/>
    <w:multiLevelType w:val="hybridMultilevel"/>
    <w:tmpl w:val="BCB05E26"/>
    <w:lvl w:ilvl="0" w:tplc="5F78FF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175038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09A"/>
    <w:rsid w:val="00004CFD"/>
    <w:rsid w:val="00033F16"/>
    <w:rsid w:val="00083C62"/>
    <w:rsid w:val="000A36AA"/>
    <w:rsid w:val="000E72A3"/>
    <w:rsid w:val="000F1E90"/>
    <w:rsid w:val="00125C27"/>
    <w:rsid w:val="00190BC0"/>
    <w:rsid w:val="00266124"/>
    <w:rsid w:val="00276826"/>
    <w:rsid w:val="00292484"/>
    <w:rsid w:val="0029318A"/>
    <w:rsid w:val="002B5325"/>
    <w:rsid w:val="002E09A7"/>
    <w:rsid w:val="002E4907"/>
    <w:rsid w:val="003277FB"/>
    <w:rsid w:val="00334D4E"/>
    <w:rsid w:val="003B3165"/>
    <w:rsid w:val="00422C9C"/>
    <w:rsid w:val="00462639"/>
    <w:rsid w:val="004635E6"/>
    <w:rsid w:val="004809C9"/>
    <w:rsid w:val="00484FA1"/>
    <w:rsid w:val="00495567"/>
    <w:rsid w:val="004D7FE6"/>
    <w:rsid w:val="004E741D"/>
    <w:rsid w:val="004F3AD8"/>
    <w:rsid w:val="00507A85"/>
    <w:rsid w:val="00536DCB"/>
    <w:rsid w:val="00563F32"/>
    <w:rsid w:val="00570EA6"/>
    <w:rsid w:val="005C1224"/>
    <w:rsid w:val="00611906"/>
    <w:rsid w:val="00621D2C"/>
    <w:rsid w:val="00633563"/>
    <w:rsid w:val="0063609A"/>
    <w:rsid w:val="00651D9B"/>
    <w:rsid w:val="006544D8"/>
    <w:rsid w:val="00681A53"/>
    <w:rsid w:val="006932BB"/>
    <w:rsid w:val="006B00EC"/>
    <w:rsid w:val="006B7EAD"/>
    <w:rsid w:val="0073665E"/>
    <w:rsid w:val="00752A05"/>
    <w:rsid w:val="00760FA7"/>
    <w:rsid w:val="00764F4E"/>
    <w:rsid w:val="00776C2C"/>
    <w:rsid w:val="00782CD6"/>
    <w:rsid w:val="00795070"/>
    <w:rsid w:val="007968BC"/>
    <w:rsid w:val="00797671"/>
    <w:rsid w:val="007C6365"/>
    <w:rsid w:val="007E2616"/>
    <w:rsid w:val="007F193D"/>
    <w:rsid w:val="00853E4C"/>
    <w:rsid w:val="00910F84"/>
    <w:rsid w:val="00943C3A"/>
    <w:rsid w:val="00946CAC"/>
    <w:rsid w:val="00954021"/>
    <w:rsid w:val="009901FB"/>
    <w:rsid w:val="009963C5"/>
    <w:rsid w:val="00A144CE"/>
    <w:rsid w:val="00A165E0"/>
    <w:rsid w:val="00A45DDF"/>
    <w:rsid w:val="00A80D9D"/>
    <w:rsid w:val="00AB683C"/>
    <w:rsid w:val="00AC26DB"/>
    <w:rsid w:val="00B40628"/>
    <w:rsid w:val="00B4284E"/>
    <w:rsid w:val="00B447D5"/>
    <w:rsid w:val="00B67CCF"/>
    <w:rsid w:val="00B81487"/>
    <w:rsid w:val="00BA0CA1"/>
    <w:rsid w:val="00C159E5"/>
    <w:rsid w:val="00C57D22"/>
    <w:rsid w:val="00C646E8"/>
    <w:rsid w:val="00C75577"/>
    <w:rsid w:val="00C81780"/>
    <w:rsid w:val="00C8240D"/>
    <w:rsid w:val="00CA7780"/>
    <w:rsid w:val="00CD511B"/>
    <w:rsid w:val="00CE50C3"/>
    <w:rsid w:val="00DC7C92"/>
    <w:rsid w:val="00DD4452"/>
    <w:rsid w:val="00DF2AB1"/>
    <w:rsid w:val="00E7077F"/>
    <w:rsid w:val="00E8013F"/>
    <w:rsid w:val="00ED39FE"/>
    <w:rsid w:val="00F1092E"/>
    <w:rsid w:val="00F74F8F"/>
    <w:rsid w:val="00FD2552"/>
    <w:rsid w:val="00FD7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C08B9"/>
  <w15:chartTrackingRefBased/>
  <w15:docId w15:val="{6F413EE7-E205-CD4A-B0D4-D43CAA66E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kern w:val="2"/>
        <w:sz w:val="28"/>
        <w:szCs w:val="4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60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92484"/>
    <w:rPr>
      <w:rFonts w:ascii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92484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636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semiHidden/>
    <w:unhideWhenUsed/>
    <w:rsid w:val="0063609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63609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mei_1995@163.com</dc:creator>
  <cp:keywords/>
  <dc:description/>
  <cp:lastModifiedBy>huangmei_1995@163.com</cp:lastModifiedBy>
  <cp:revision>1</cp:revision>
  <dcterms:created xsi:type="dcterms:W3CDTF">2022-12-12T12:21:00Z</dcterms:created>
  <dcterms:modified xsi:type="dcterms:W3CDTF">2022-12-12T12:21:00Z</dcterms:modified>
</cp:coreProperties>
</file>